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asemplice4"/>
        <w:tblW w:w="0" w:type="auto"/>
        <w:tblLook w:val="04A0" w:firstRow="1" w:lastRow="0" w:firstColumn="1" w:lastColumn="0" w:noHBand="0" w:noVBand="1"/>
      </w:tblPr>
      <w:tblGrid>
        <w:gridCol w:w="683"/>
        <w:gridCol w:w="1727"/>
        <w:gridCol w:w="1276"/>
        <w:gridCol w:w="1276"/>
        <w:gridCol w:w="4676"/>
      </w:tblGrid>
      <w:tr w:rsidR="00184405" w:rsidRPr="005E40E6" w14:paraId="7B936B12" w14:textId="77777777" w:rsidTr="004D0D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  <w:vAlign w:val="center"/>
          </w:tcPr>
          <w:p w14:paraId="486EA759" w14:textId="77777777" w:rsidR="00184405" w:rsidRPr="005E40E6" w:rsidRDefault="00184405" w:rsidP="004D0D4A">
            <w:pPr>
              <w:spacing w:after="160"/>
              <w:jc w:val="center"/>
              <w:rPr>
                <w:rFonts w:ascii="Times New Roman" w:eastAsia="Times New Roman" w:hAnsi="Times New Roman" w:cs="Times New Roman"/>
              </w:rPr>
            </w:pPr>
            <w:r w:rsidRPr="005E40E6">
              <w:rPr>
                <w:rFonts w:ascii="Times New Roman" w:eastAsia="Times New Roman" w:hAnsi="Times New Roman" w:cs="Times New Roman"/>
                <w:i/>
              </w:rPr>
              <w:t>No</w:t>
            </w:r>
          </w:p>
        </w:tc>
        <w:tc>
          <w:tcPr>
            <w:tcW w:w="1727" w:type="dxa"/>
            <w:vAlign w:val="center"/>
          </w:tcPr>
          <w:p w14:paraId="5816ECEE" w14:textId="77777777" w:rsidR="00184405" w:rsidRPr="005E40E6" w:rsidRDefault="00184405" w:rsidP="004D0D4A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5E40E6">
              <w:rPr>
                <w:rFonts w:ascii="Times New Roman" w:eastAsia="Times New Roman" w:hAnsi="Times New Roman" w:cs="Times New Roman"/>
                <w:i/>
              </w:rPr>
              <w:t>Count</w:t>
            </w:r>
            <w:proofErr w:type="spellEnd"/>
          </w:p>
        </w:tc>
        <w:tc>
          <w:tcPr>
            <w:tcW w:w="1276" w:type="dxa"/>
            <w:vAlign w:val="center"/>
          </w:tcPr>
          <w:p w14:paraId="028C3A03" w14:textId="77777777" w:rsidR="00184405" w:rsidRPr="005E40E6" w:rsidRDefault="00184405" w:rsidP="004D0D4A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5E40E6">
              <w:rPr>
                <w:rFonts w:ascii="Times New Roman" w:eastAsia="Times New Roman" w:hAnsi="Times New Roman" w:cs="Times New Roman"/>
                <w:i/>
              </w:rPr>
              <w:t>Centrality</w:t>
            </w:r>
            <w:proofErr w:type="spellEnd"/>
          </w:p>
        </w:tc>
        <w:tc>
          <w:tcPr>
            <w:tcW w:w="1276" w:type="dxa"/>
            <w:vAlign w:val="center"/>
          </w:tcPr>
          <w:p w14:paraId="589A2682" w14:textId="77777777" w:rsidR="00184405" w:rsidRPr="005E40E6" w:rsidRDefault="00184405" w:rsidP="004D0D4A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5E40E6">
              <w:rPr>
                <w:rFonts w:ascii="Times New Roman" w:eastAsia="Times New Roman" w:hAnsi="Times New Roman" w:cs="Times New Roman"/>
                <w:i/>
              </w:rPr>
              <w:t>Year</w:t>
            </w:r>
            <w:proofErr w:type="spellEnd"/>
          </w:p>
        </w:tc>
        <w:tc>
          <w:tcPr>
            <w:tcW w:w="4676" w:type="dxa"/>
            <w:vAlign w:val="center"/>
          </w:tcPr>
          <w:p w14:paraId="2CC42385" w14:textId="77777777" w:rsidR="00184405" w:rsidRPr="005E40E6" w:rsidRDefault="00184405" w:rsidP="004D0D4A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5E40E6">
              <w:rPr>
                <w:rFonts w:ascii="Times New Roman" w:eastAsia="Times New Roman" w:hAnsi="Times New Roman" w:cs="Times New Roman"/>
                <w:i/>
              </w:rPr>
              <w:t>Cited</w:t>
            </w:r>
            <w:proofErr w:type="spellEnd"/>
            <w:r w:rsidRPr="005E40E6">
              <w:rPr>
                <w:rFonts w:ascii="Times New Roman" w:eastAsia="Times New Roman" w:hAnsi="Times New Roman" w:cs="Times New Roman"/>
                <w:i/>
              </w:rPr>
              <w:t xml:space="preserve"> journals</w:t>
            </w:r>
          </w:p>
        </w:tc>
      </w:tr>
      <w:tr w:rsidR="00184405" w:rsidRPr="005E40E6" w14:paraId="14684C48" w14:textId="77777777" w:rsidTr="004D0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</w:tcPr>
          <w:p w14:paraId="617F95DC" w14:textId="77777777" w:rsidR="00184405" w:rsidRPr="005E40E6" w:rsidRDefault="00184405" w:rsidP="004D0D4A">
            <w:pPr>
              <w:spacing w:after="160"/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E40E6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1727" w:type="dxa"/>
          </w:tcPr>
          <w:p w14:paraId="76A510BB" w14:textId="77777777" w:rsidR="00184405" w:rsidRPr="005E40E6" w:rsidRDefault="00184405" w:rsidP="004D0D4A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4</w:t>
            </w:r>
          </w:p>
        </w:tc>
        <w:tc>
          <w:tcPr>
            <w:tcW w:w="1276" w:type="dxa"/>
          </w:tcPr>
          <w:p w14:paraId="357FC0C8" w14:textId="77777777" w:rsidR="00184405" w:rsidRPr="005E40E6" w:rsidRDefault="00184405" w:rsidP="004D0D4A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276" w:type="dxa"/>
          </w:tcPr>
          <w:p w14:paraId="01139366" w14:textId="77777777" w:rsidR="00184405" w:rsidRPr="005E40E6" w:rsidRDefault="00184405" w:rsidP="004D0D4A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9</w:t>
            </w:r>
          </w:p>
        </w:tc>
        <w:tc>
          <w:tcPr>
            <w:tcW w:w="4676" w:type="dxa"/>
          </w:tcPr>
          <w:p w14:paraId="670A6241" w14:textId="77777777" w:rsidR="00184405" w:rsidRPr="005E40E6" w:rsidRDefault="00184405" w:rsidP="004D0D4A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E40E6">
              <w:rPr>
                <w:rFonts w:ascii="Times New Roman" w:hAnsi="Times New Roman" w:cs="Times New Roman"/>
              </w:rPr>
              <w:t>Dentistry, Oral Surgery &amp; Medicine</w:t>
            </w:r>
          </w:p>
        </w:tc>
      </w:tr>
      <w:tr w:rsidR="00184405" w:rsidRPr="005E40E6" w14:paraId="0C643B91" w14:textId="77777777" w:rsidTr="004D0D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</w:tcPr>
          <w:p w14:paraId="00431DFB" w14:textId="77777777" w:rsidR="00184405" w:rsidRPr="005E40E6" w:rsidRDefault="00184405" w:rsidP="004D0D4A">
            <w:pPr>
              <w:spacing w:after="160"/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E40E6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1727" w:type="dxa"/>
          </w:tcPr>
          <w:p w14:paraId="29E1E606" w14:textId="77777777" w:rsidR="00184405" w:rsidRPr="005E40E6" w:rsidRDefault="00184405" w:rsidP="004D0D4A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276" w:type="dxa"/>
          </w:tcPr>
          <w:p w14:paraId="5A4244BA" w14:textId="77777777" w:rsidR="00184405" w:rsidRPr="005E40E6" w:rsidRDefault="00184405" w:rsidP="004D0D4A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276" w:type="dxa"/>
          </w:tcPr>
          <w:p w14:paraId="3B5385E9" w14:textId="77777777" w:rsidR="00184405" w:rsidRPr="005E40E6" w:rsidRDefault="00184405" w:rsidP="004D0D4A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4676" w:type="dxa"/>
          </w:tcPr>
          <w:p w14:paraId="0E451C88" w14:textId="77777777" w:rsidR="00184405" w:rsidRPr="005E40E6" w:rsidRDefault="00184405" w:rsidP="004D0D4A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35B8E">
              <w:rPr>
                <w:rFonts w:ascii="Times New Roman" w:hAnsi="Times New Roman" w:cs="Times New Roman"/>
              </w:rPr>
              <w:t xml:space="preserve">Medicine, General &amp; </w:t>
            </w:r>
            <w:proofErr w:type="spellStart"/>
            <w:r w:rsidRPr="00535B8E">
              <w:rPr>
                <w:rFonts w:ascii="Times New Roman" w:hAnsi="Times New Roman" w:cs="Times New Roman"/>
              </w:rPr>
              <w:t>Internal</w:t>
            </w:r>
            <w:proofErr w:type="spellEnd"/>
          </w:p>
        </w:tc>
      </w:tr>
      <w:tr w:rsidR="00184405" w:rsidRPr="005E40E6" w14:paraId="079653D5" w14:textId="77777777" w:rsidTr="004D0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</w:tcPr>
          <w:p w14:paraId="7C4DD8F4" w14:textId="77777777" w:rsidR="00184405" w:rsidRPr="005E40E6" w:rsidRDefault="00184405" w:rsidP="004D0D4A">
            <w:pPr>
              <w:spacing w:after="160"/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E40E6">
              <w:rPr>
                <w:rFonts w:ascii="Times New Roman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1727" w:type="dxa"/>
          </w:tcPr>
          <w:p w14:paraId="5188FA15" w14:textId="77777777" w:rsidR="00184405" w:rsidRPr="005E40E6" w:rsidRDefault="00184405" w:rsidP="004D0D4A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76" w:type="dxa"/>
          </w:tcPr>
          <w:p w14:paraId="0EEED1C5" w14:textId="77777777" w:rsidR="00184405" w:rsidRPr="005E40E6" w:rsidRDefault="00184405" w:rsidP="004D0D4A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276" w:type="dxa"/>
          </w:tcPr>
          <w:p w14:paraId="7AF239BF" w14:textId="77777777" w:rsidR="00184405" w:rsidRPr="005E40E6" w:rsidRDefault="00184405" w:rsidP="004D0D4A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4676" w:type="dxa"/>
          </w:tcPr>
          <w:p w14:paraId="399E43A8" w14:textId="77777777" w:rsidR="00184405" w:rsidRPr="005E40E6" w:rsidRDefault="00184405" w:rsidP="004D0D4A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35B8E">
              <w:rPr>
                <w:rFonts w:ascii="Times New Roman" w:hAnsi="Times New Roman" w:cs="Times New Roman"/>
              </w:rPr>
              <w:t>Medicine, Research &amp; Experimental</w:t>
            </w:r>
          </w:p>
        </w:tc>
      </w:tr>
      <w:tr w:rsidR="00184405" w:rsidRPr="005E40E6" w14:paraId="7E52A241" w14:textId="77777777" w:rsidTr="004D0D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</w:tcPr>
          <w:p w14:paraId="2D1AD704" w14:textId="77777777" w:rsidR="00184405" w:rsidRPr="005E40E6" w:rsidRDefault="00184405" w:rsidP="004D0D4A">
            <w:pPr>
              <w:spacing w:after="160"/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E40E6">
              <w:rPr>
                <w:rFonts w:ascii="Times New Roman" w:hAnsi="Times New Roman" w:cs="Times New Roman"/>
                <w:b w:val="0"/>
                <w:bCs w:val="0"/>
              </w:rPr>
              <w:t>4</w:t>
            </w:r>
          </w:p>
        </w:tc>
        <w:tc>
          <w:tcPr>
            <w:tcW w:w="1727" w:type="dxa"/>
          </w:tcPr>
          <w:p w14:paraId="79B7769D" w14:textId="77777777" w:rsidR="00184405" w:rsidRPr="005E40E6" w:rsidRDefault="00184405" w:rsidP="004D0D4A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76" w:type="dxa"/>
          </w:tcPr>
          <w:p w14:paraId="0E4E4DCA" w14:textId="77777777" w:rsidR="00184405" w:rsidRPr="005E40E6" w:rsidRDefault="00184405" w:rsidP="004D0D4A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276" w:type="dxa"/>
          </w:tcPr>
          <w:p w14:paraId="6D0AEF75" w14:textId="77777777" w:rsidR="00184405" w:rsidRPr="005E40E6" w:rsidRDefault="00184405" w:rsidP="004D0D4A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4676" w:type="dxa"/>
          </w:tcPr>
          <w:p w14:paraId="57915ABB" w14:textId="77777777" w:rsidR="00184405" w:rsidRPr="005E40E6" w:rsidRDefault="00184405" w:rsidP="004D0D4A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35B8E">
              <w:rPr>
                <w:rFonts w:ascii="Times New Roman" w:hAnsi="Times New Roman" w:cs="Times New Roman"/>
              </w:rPr>
              <w:t xml:space="preserve">Public, </w:t>
            </w:r>
            <w:proofErr w:type="spellStart"/>
            <w:r w:rsidRPr="00535B8E">
              <w:rPr>
                <w:rFonts w:ascii="Times New Roman" w:hAnsi="Times New Roman" w:cs="Times New Roman"/>
              </w:rPr>
              <w:t>Environmental</w:t>
            </w:r>
            <w:proofErr w:type="spellEnd"/>
            <w:r w:rsidRPr="00535B8E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535B8E">
              <w:rPr>
                <w:rFonts w:ascii="Times New Roman" w:hAnsi="Times New Roman" w:cs="Times New Roman"/>
              </w:rPr>
              <w:t>Occupational</w:t>
            </w:r>
            <w:proofErr w:type="spellEnd"/>
            <w:r w:rsidRPr="00535B8E">
              <w:rPr>
                <w:rFonts w:ascii="Times New Roman" w:hAnsi="Times New Roman" w:cs="Times New Roman"/>
              </w:rPr>
              <w:t xml:space="preserve"> Health</w:t>
            </w:r>
          </w:p>
        </w:tc>
      </w:tr>
      <w:tr w:rsidR="00184405" w:rsidRPr="005E40E6" w14:paraId="6F48F54C" w14:textId="77777777" w:rsidTr="004D0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</w:tcPr>
          <w:p w14:paraId="43278E26" w14:textId="77777777" w:rsidR="00184405" w:rsidRPr="005E40E6" w:rsidRDefault="00184405" w:rsidP="004D0D4A">
            <w:pPr>
              <w:spacing w:after="160"/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E40E6">
              <w:rPr>
                <w:rFonts w:ascii="Times New Roman" w:hAnsi="Times New Roman" w:cs="Times New Roman"/>
                <w:b w:val="0"/>
                <w:bCs w:val="0"/>
              </w:rPr>
              <w:t>5</w:t>
            </w:r>
          </w:p>
        </w:tc>
        <w:tc>
          <w:tcPr>
            <w:tcW w:w="1727" w:type="dxa"/>
          </w:tcPr>
          <w:p w14:paraId="5F852F6E" w14:textId="77777777" w:rsidR="00184405" w:rsidRPr="005E40E6" w:rsidRDefault="00184405" w:rsidP="004D0D4A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276" w:type="dxa"/>
          </w:tcPr>
          <w:p w14:paraId="137970D2" w14:textId="77777777" w:rsidR="00184405" w:rsidRPr="005E40E6" w:rsidRDefault="00184405" w:rsidP="004D0D4A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76" w:type="dxa"/>
          </w:tcPr>
          <w:p w14:paraId="34E9E44F" w14:textId="77777777" w:rsidR="00184405" w:rsidRPr="005E40E6" w:rsidRDefault="00184405" w:rsidP="004D0D4A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4676" w:type="dxa"/>
          </w:tcPr>
          <w:p w14:paraId="0BE87123" w14:textId="77777777" w:rsidR="00184405" w:rsidRPr="005E40E6" w:rsidRDefault="00184405" w:rsidP="004D0D4A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ultidisciplinary</w:t>
            </w:r>
            <w:proofErr w:type="spellEnd"/>
            <w:r>
              <w:rPr>
                <w:rFonts w:ascii="Times New Roman" w:hAnsi="Times New Roman" w:cs="Times New Roman"/>
              </w:rPr>
              <w:t xml:space="preserve"> Sciences</w:t>
            </w:r>
          </w:p>
        </w:tc>
      </w:tr>
      <w:tr w:rsidR="00184405" w:rsidRPr="005E40E6" w14:paraId="10523E41" w14:textId="77777777" w:rsidTr="004D0D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</w:tcPr>
          <w:p w14:paraId="5CF75D8B" w14:textId="77777777" w:rsidR="00184405" w:rsidRPr="005E40E6" w:rsidRDefault="00184405" w:rsidP="004D0D4A">
            <w:pPr>
              <w:spacing w:after="160"/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E40E6">
              <w:rPr>
                <w:rFonts w:ascii="Times New Roman" w:hAnsi="Times New Roman" w:cs="Times New Roman"/>
                <w:b w:val="0"/>
                <w:bCs w:val="0"/>
              </w:rPr>
              <w:t>6</w:t>
            </w:r>
          </w:p>
        </w:tc>
        <w:tc>
          <w:tcPr>
            <w:tcW w:w="1727" w:type="dxa"/>
          </w:tcPr>
          <w:p w14:paraId="18CC7DEE" w14:textId="77777777" w:rsidR="00184405" w:rsidRPr="005E40E6" w:rsidRDefault="00184405" w:rsidP="004D0D4A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76" w:type="dxa"/>
          </w:tcPr>
          <w:p w14:paraId="7807E488" w14:textId="77777777" w:rsidR="00184405" w:rsidRPr="005E40E6" w:rsidRDefault="00184405" w:rsidP="004D0D4A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276" w:type="dxa"/>
          </w:tcPr>
          <w:p w14:paraId="61D723C6" w14:textId="77777777" w:rsidR="00184405" w:rsidRPr="005E40E6" w:rsidRDefault="00184405" w:rsidP="004D0D4A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4676" w:type="dxa"/>
          </w:tcPr>
          <w:p w14:paraId="15845233" w14:textId="77777777" w:rsidR="00184405" w:rsidRPr="005E40E6" w:rsidRDefault="00184405" w:rsidP="004D0D4A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unology</w:t>
            </w:r>
          </w:p>
        </w:tc>
      </w:tr>
      <w:tr w:rsidR="00184405" w:rsidRPr="005E40E6" w14:paraId="378D2493" w14:textId="77777777" w:rsidTr="004D0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</w:tcPr>
          <w:p w14:paraId="3E2B0148" w14:textId="77777777" w:rsidR="00184405" w:rsidRPr="005E40E6" w:rsidRDefault="00184405" w:rsidP="004D0D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E40E6">
              <w:rPr>
                <w:rFonts w:ascii="Times New Roman" w:hAnsi="Times New Roman" w:cs="Times New Roman"/>
                <w:b w:val="0"/>
                <w:bCs w:val="0"/>
              </w:rPr>
              <w:t>7</w:t>
            </w:r>
          </w:p>
        </w:tc>
        <w:tc>
          <w:tcPr>
            <w:tcW w:w="1727" w:type="dxa"/>
          </w:tcPr>
          <w:p w14:paraId="12DCED71" w14:textId="77777777" w:rsidR="00184405" w:rsidRPr="005E40E6" w:rsidRDefault="00184405" w:rsidP="004D0D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76" w:type="dxa"/>
          </w:tcPr>
          <w:p w14:paraId="408DCA10" w14:textId="77777777" w:rsidR="00184405" w:rsidRPr="005E40E6" w:rsidRDefault="00184405" w:rsidP="004D0D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76" w:type="dxa"/>
          </w:tcPr>
          <w:p w14:paraId="1A8DA2A1" w14:textId="77777777" w:rsidR="00184405" w:rsidRPr="005E40E6" w:rsidRDefault="00184405" w:rsidP="004D0D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4676" w:type="dxa"/>
          </w:tcPr>
          <w:p w14:paraId="46A4B3A9" w14:textId="77777777" w:rsidR="00184405" w:rsidRPr="005E40E6" w:rsidRDefault="00184405" w:rsidP="004D0D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ndocrinology</w:t>
            </w:r>
            <w:proofErr w:type="spellEnd"/>
            <w:r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</w:rPr>
              <w:t>Metabolism</w:t>
            </w:r>
            <w:proofErr w:type="spellEnd"/>
          </w:p>
        </w:tc>
      </w:tr>
      <w:tr w:rsidR="00184405" w:rsidRPr="005E40E6" w14:paraId="4A4901D3" w14:textId="77777777" w:rsidTr="004D0D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</w:tcPr>
          <w:p w14:paraId="3CC0EE80" w14:textId="77777777" w:rsidR="00184405" w:rsidRPr="005E40E6" w:rsidRDefault="00184405" w:rsidP="004D0D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E40E6">
              <w:rPr>
                <w:rFonts w:ascii="Times New Roman" w:hAnsi="Times New Roman" w:cs="Times New Roman"/>
                <w:b w:val="0"/>
                <w:bCs w:val="0"/>
              </w:rPr>
              <w:t>8</w:t>
            </w:r>
          </w:p>
        </w:tc>
        <w:tc>
          <w:tcPr>
            <w:tcW w:w="1727" w:type="dxa"/>
          </w:tcPr>
          <w:p w14:paraId="508A68D5" w14:textId="77777777" w:rsidR="00184405" w:rsidRPr="005E40E6" w:rsidRDefault="00184405" w:rsidP="004D0D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76" w:type="dxa"/>
          </w:tcPr>
          <w:p w14:paraId="68E4A664" w14:textId="77777777" w:rsidR="00184405" w:rsidRPr="005E40E6" w:rsidRDefault="00184405" w:rsidP="004D0D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76" w:type="dxa"/>
          </w:tcPr>
          <w:p w14:paraId="26D04390" w14:textId="77777777" w:rsidR="00184405" w:rsidRPr="005E40E6" w:rsidRDefault="00184405" w:rsidP="004D0D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4676" w:type="dxa"/>
          </w:tcPr>
          <w:p w14:paraId="1EBCC11C" w14:textId="77777777" w:rsidR="00184405" w:rsidRPr="005E40E6" w:rsidRDefault="00184405" w:rsidP="004D0D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eumatology</w:t>
            </w:r>
          </w:p>
        </w:tc>
      </w:tr>
      <w:tr w:rsidR="00184405" w:rsidRPr="005E40E6" w14:paraId="240D892A" w14:textId="77777777" w:rsidTr="004D0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</w:tcPr>
          <w:p w14:paraId="6DD7CD66" w14:textId="77777777" w:rsidR="00184405" w:rsidRPr="005E40E6" w:rsidRDefault="00184405" w:rsidP="004D0D4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E40E6">
              <w:rPr>
                <w:rFonts w:ascii="Times New Roman" w:hAnsi="Times New Roman" w:cs="Times New Roman"/>
                <w:b w:val="0"/>
                <w:bCs w:val="0"/>
              </w:rPr>
              <w:t>9</w:t>
            </w:r>
          </w:p>
        </w:tc>
        <w:tc>
          <w:tcPr>
            <w:tcW w:w="1727" w:type="dxa"/>
          </w:tcPr>
          <w:p w14:paraId="0AEFA26B" w14:textId="77777777" w:rsidR="00184405" w:rsidRPr="005E40E6" w:rsidRDefault="00184405" w:rsidP="004D0D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76" w:type="dxa"/>
          </w:tcPr>
          <w:p w14:paraId="263686C3" w14:textId="77777777" w:rsidR="00184405" w:rsidRPr="005E40E6" w:rsidRDefault="00184405" w:rsidP="004D0D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76" w:type="dxa"/>
          </w:tcPr>
          <w:p w14:paraId="14DCC0E8" w14:textId="77777777" w:rsidR="00184405" w:rsidRPr="005E40E6" w:rsidRDefault="00184405" w:rsidP="004D0D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4676" w:type="dxa"/>
          </w:tcPr>
          <w:p w14:paraId="73E1447E" w14:textId="77777777" w:rsidR="00184405" w:rsidRPr="005E40E6" w:rsidRDefault="00184405" w:rsidP="004D0D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eripher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Vascula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isease</w:t>
            </w:r>
            <w:proofErr w:type="spellEnd"/>
          </w:p>
        </w:tc>
      </w:tr>
      <w:tr w:rsidR="00184405" w:rsidRPr="005E40E6" w14:paraId="27077340" w14:textId="77777777" w:rsidTr="004D0D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dxa"/>
          </w:tcPr>
          <w:p w14:paraId="3653DF9C" w14:textId="77777777" w:rsidR="00184405" w:rsidRPr="005E40E6" w:rsidRDefault="00184405" w:rsidP="004D0D4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E40E6">
              <w:rPr>
                <w:rFonts w:ascii="Times New Roman" w:hAnsi="Times New Roman" w:cs="Times New Roman"/>
                <w:b w:val="0"/>
                <w:bCs w:val="0"/>
              </w:rPr>
              <w:t>10</w:t>
            </w:r>
          </w:p>
        </w:tc>
        <w:tc>
          <w:tcPr>
            <w:tcW w:w="1727" w:type="dxa"/>
          </w:tcPr>
          <w:p w14:paraId="4AB624DC" w14:textId="77777777" w:rsidR="00184405" w:rsidRPr="005E40E6" w:rsidRDefault="00184405" w:rsidP="004D0D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76" w:type="dxa"/>
          </w:tcPr>
          <w:p w14:paraId="48B0E6CF" w14:textId="77777777" w:rsidR="00184405" w:rsidRPr="005E40E6" w:rsidRDefault="00184405" w:rsidP="004D0D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76" w:type="dxa"/>
          </w:tcPr>
          <w:p w14:paraId="459379B3" w14:textId="77777777" w:rsidR="00184405" w:rsidRPr="005E40E6" w:rsidRDefault="00184405" w:rsidP="004D0D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4676" w:type="dxa"/>
          </w:tcPr>
          <w:p w14:paraId="45B0B473" w14:textId="77777777" w:rsidR="00184405" w:rsidRPr="005E40E6" w:rsidRDefault="00184405" w:rsidP="004D0D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armacology</w:t>
            </w:r>
            <w:proofErr w:type="spellEnd"/>
            <w:r>
              <w:rPr>
                <w:rFonts w:ascii="Times New Roman" w:hAnsi="Times New Roman" w:cs="Times New Roman"/>
              </w:rPr>
              <w:t xml:space="preserve"> &amp; Pharmacy</w:t>
            </w:r>
          </w:p>
        </w:tc>
      </w:tr>
    </w:tbl>
    <w:p w14:paraId="63DD1F10" w14:textId="527729F4" w:rsidR="00184405" w:rsidRPr="00184405" w:rsidRDefault="00184405" w:rsidP="00184405">
      <w:pPr>
        <w:spacing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184405">
        <w:rPr>
          <w:rFonts w:ascii="Times New Roman" w:eastAsia="Times New Roman" w:hAnsi="Times New Roman" w:cs="Times New Roman"/>
          <w:b/>
          <w:bCs/>
          <w:lang w:val="en-US"/>
        </w:rPr>
        <w:t>Supplementary Table 1</w:t>
      </w:r>
      <w:r w:rsidRPr="005E40E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Pr="00184405">
        <w:rPr>
          <w:rFonts w:ascii="Times New Roman" w:eastAsia="Times New Roman" w:hAnsi="Times New Roman" w:cs="Times New Roman"/>
          <w:lang w:val="en-US"/>
        </w:rPr>
        <w:t xml:space="preserve">Top 10 </w:t>
      </w:r>
      <w:proofErr w:type="spellStart"/>
      <w:r w:rsidRPr="00184405">
        <w:rPr>
          <w:rFonts w:ascii="Times New Roman" w:eastAsia="Times New Roman" w:hAnsi="Times New Roman" w:cs="Times New Roman"/>
          <w:lang w:val="en-US"/>
        </w:rPr>
        <w:t>WoS</w:t>
      </w:r>
      <w:proofErr w:type="spellEnd"/>
      <w:r w:rsidRPr="00184405">
        <w:rPr>
          <w:rFonts w:ascii="Times New Roman" w:eastAsia="Times New Roman" w:hAnsi="Times New Roman" w:cs="Times New Roman"/>
          <w:lang w:val="en-US"/>
        </w:rPr>
        <w:t xml:space="preserve"> categories involved in the publication of articles on the association between periodontitis and systemic diseases.</w:t>
      </w:r>
    </w:p>
    <w:p w14:paraId="44768429" w14:textId="77777777" w:rsidR="0039005A" w:rsidRPr="00184405" w:rsidRDefault="0039005A" w:rsidP="00184405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ellasemplice4"/>
        <w:tblW w:w="0" w:type="auto"/>
        <w:tblLook w:val="04A0" w:firstRow="1" w:lastRow="0" w:firstColumn="1" w:lastColumn="0" w:noHBand="0" w:noVBand="1"/>
      </w:tblPr>
      <w:tblGrid>
        <w:gridCol w:w="993"/>
        <w:gridCol w:w="1275"/>
        <w:gridCol w:w="1560"/>
        <w:gridCol w:w="1417"/>
        <w:gridCol w:w="2778"/>
        <w:gridCol w:w="1605"/>
      </w:tblGrid>
      <w:tr w:rsidR="00184405" w:rsidRPr="005E40E6" w14:paraId="08DA1E91" w14:textId="77777777" w:rsidTr="004D0D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CFADEFA" w14:textId="77777777" w:rsidR="00184405" w:rsidRPr="005E40E6" w:rsidRDefault="00184405" w:rsidP="004D0D4A">
            <w:pPr>
              <w:jc w:val="both"/>
              <w:rPr>
                <w:rFonts w:ascii="Times New Roman" w:hAnsi="Times New Roman" w:cs="Times New Roman"/>
              </w:rPr>
            </w:pPr>
            <w:r w:rsidRPr="005E40E6">
              <w:rPr>
                <w:rFonts w:ascii="Times New Roman" w:hAnsi="Times New Roman" w:cs="Times New Roman"/>
                <w:i/>
              </w:rPr>
              <w:t xml:space="preserve">No </w:t>
            </w:r>
          </w:p>
        </w:tc>
        <w:tc>
          <w:tcPr>
            <w:tcW w:w="1275" w:type="dxa"/>
          </w:tcPr>
          <w:p w14:paraId="0F48C822" w14:textId="77777777" w:rsidR="00184405" w:rsidRPr="005E40E6" w:rsidRDefault="00184405" w:rsidP="004D0D4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E40E6">
              <w:rPr>
                <w:rFonts w:ascii="Times New Roman" w:hAnsi="Times New Roman" w:cs="Times New Roman"/>
                <w:i/>
              </w:rPr>
              <w:t>Count</w:t>
            </w:r>
            <w:proofErr w:type="spellEnd"/>
            <w:r w:rsidRPr="005E40E6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560" w:type="dxa"/>
          </w:tcPr>
          <w:p w14:paraId="76327360" w14:textId="77777777" w:rsidR="00184405" w:rsidRPr="005E40E6" w:rsidRDefault="00184405" w:rsidP="004D0D4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E40E6">
              <w:rPr>
                <w:rFonts w:ascii="Times New Roman" w:hAnsi="Times New Roman" w:cs="Times New Roman"/>
                <w:i/>
              </w:rPr>
              <w:t>Centrality</w:t>
            </w:r>
            <w:proofErr w:type="spellEnd"/>
            <w:r w:rsidRPr="005E40E6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417" w:type="dxa"/>
          </w:tcPr>
          <w:p w14:paraId="08811E78" w14:textId="77777777" w:rsidR="00184405" w:rsidRPr="005E40E6" w:rsidRDefault="00184405" w:rsidP="004D0D4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E40E6">
              <w:rPr>
                <w:rFonts w:ascii="Times New Roman" w:hAnsi="Times New Roman" w:cs="Times New Roman"/>
                <w:i/>
              </w:rPr>
              <w:t>Year</w:t>
            </w:r>
            <w:proofErr w:type="spellEnd"/>
            <w:r w:rsidRPr="005E40E6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2778" w:type="dxa"/>
          </w:tcPr>
          <w:p w14:paraId="5C7A86FB" w14:textId="77777777" w:rsidR="00184405" w:rsidRPr="005E40E6" w:rsidRDefault="00184405" w:rsidP="004D0D4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40E6">
              <w:rPr>
                <w:rFonts w:ascii="Times New Roman" w:hAnsi="Times New Roman" w:cs="Times New Roman"/>
                <w:i/>
              </w:rPr>
              <w:t xml:space="preserve">Author </w:t>
            </w:r>
          </w:p>
        </w:tc>
        <w:tc>
          <w:tcPr>
            <w:tcW w:w="1605" w:type="dxa"/>
          </w:tcPr>
          <w:p w14:paraId="63993D86" w14:textId="77777777" w:rsidR="00184405" w:rsidRPr="005E40E6" w:rsidRDefault="00184405" w:rsidP="004D0D4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E40E6">
              <w:rPr>
                <w:rFonts w:ascii="Times New Roman" w:hAnsi="Times New Roman" w:cs="Times New Roman"/>
                <w:i/>
              </w:rPr>
              <w:t>Citations</w:t>
            </w:r>
            <w:proofErr w:type="spellEnd"/>
            <w:r w:rsidRPr="005E40E6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</w:tr>
      <w:tr w:rsidR="00184405" w:rsidRPr="005E40E6" w14:paraId="06F0457F" w14:textId="77777777" w:rsidTr="004D0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2D34ED5" w14:textId="77777777" w:rsidR="00184405" w:rsidRPr="005E40E6" w:rsidRDefault="00184405" w:rsidP="004D0D4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E40E6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1275" w:type="dxa"/>
          </w:tcPr>
          <w:p w14:paraId="6F841705" w14:textId="77777777" w:rsidR="00184405" w:rsidRPr="005E40E6" w:rsidRDefault="00184405" w:rsidP="004D0D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60" w:type="dxa"/>
          </w:tcPr>
          <w:p w14:paraId="39740C42" w14:textId="77777777" w:rsidR="00184405" w:rsidRPr="005E40E6" w:rsidRDefault="00184405" w:rsidP="004D0D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40E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7" w:type="dxa"/>
          </w:tcPr>
          <w:p w14:paraId="34071A1E" w14:textId="77777777" w:rsidR="00184405" w:rsidRPr="005E40E6" w:rsidRDefault="00184405" w:rsidP="004D0D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778" w:type="dxa"/>
          </w:tcPr>
          <w:p w14:paraId="0F81B815" w14:textId="77777777" w:rsidR="00184405" w:rsidRPr="005E40E6" w:rsidRDefault="00184405" w:rsidP="004D0D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hendra</w:t>
            </w:r>
            <w:r w:rsidRPr="005E40E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Jaideep</w:t>
            </w:r>
            <w:proofErr w:type="spellEnd"/>
          </w:p>
        </w:tc>
        <w:tc>
          <w:tcPr>
            <w:tcW w:w="1605" w:type="dxa"/>
          </w:tcPr>
          <w:p w14:paraId="7E7FC688" w14:textId="77777777" w:rsidR="00184405" w:rsidRPr="00A01F2F" w:rsidRDefault="00184405" w:rsidP="004D0D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F2F">
              <w:rPr>
                <w:rFonts w:ascii="Times New Roman" w:hAnsi="Times New Roman" w:cs="Times New Roman"/>
              </w:rPr>
              <w:t>102</w:t>
            </w:r>
          </w:p>
        </w:tc>
      </w:tr>
      <w:tr w:rsidR="00184405" w:rsidRPr="005E40E6" w14:paraId="4C3FF8C9" w14:textId="77777777" w:rsidTr="004D0D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AA6D6CD" w14:textId="77777777" w:rsidR="00184405" w:rsidRPr="005E40E6" w:rsidRDefault="00184405" w:rsidP="004D0D4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E40E6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1275" w:type="dxa"/>
          </w:tcPr>
          <w:p w14:paraId="7D8B631E" w14:textId="77777777" w:rsidR="00184405" w:rsidRPr="005E40E6" w:rsidRDefault="00184405" w:rsidP="004D0D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60" w:type="dxa"/>
          </w:tcPr>
          <w:p w14:paraId="67665E45" w14:textId="77777777" w:rsidR="00184405" w:rsidRPr="005E40E6" w:rsidRDefault="00184405" w:rsidP="004D0D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40E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7" w:type="dxa"/>
          </w:tcPr>
          <w:p w14:paraId="5D3B7E51" w14:textId="77777777" w:rsidR="00184405" w:rsidRPr="005E40E6" w:rsidRDefault="00184405" w:rsidP="004D0D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778" w:type="dxa"/>
          </w:tcPr>
          <w:p w14:paraId="4E69CFED" w14:textId="77777777" w:rsidR="00184405" w:rsidRPr="005E40E6" w:rsidRDefault="00184405" w:rsidP="004D0D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orska</w:t>
            </w:r>
            <w:proofErr w:type="spellEnd"/>
            <w:r w:rsidRPr="005E40E6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enata</w:t>
            </w:r>
          </w:p>
        </w:tc>
        <w:tc>
          <w:tcPr>
            <w:tcW w:w="1605" w:type="dxa"/>
          </w:tcPr>
          <w:p w14:paraId="4C5AA385" w14:textId="77777777" w:rsidR="00184405" w:rsidRPr="00A01F2F" w:rsidRDefault="00184405" w:rsidP="004D0D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F2F">
              <w:rPr>
                <w:rFonts w:ascii="Times New Roman" w:hAnsi="Times New Roman" w:cs="Times New Roman"/>
              </w:rPr>
              <w:t>189</w:t>
            </w:r>
          </w:p>
        </w:tc>
      </w:tr>
      <w:tr w:rsidR="00184405" w:rsidRPr="005E40E6" w14:paraId="6E055980" w14:textId="77777777" w:rsidTr="004D0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D381E32" w14:textId="77777777" w:rsidR="00184405" w:rsidRPr="005E40E6" w:rsidRDefault="00184405" w:rsidP="004D0D4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E40E6">
              <w:rPr>
                <w:rFonts w:ascii="Times New Roman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1275" w:type="dxa"/>
          </w:tcPr>
          <w:p w14:paraId="7CEB4292" w14:textId="77777777" w:rsidR="00184405" w:rsidRPr="005E40E6" w:rsidRDefault="00184405" w:rsidP="004D0D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60" w:type="dxa"/>
          </w:tcPr>
          <w:p w14:paraId="6865D625" w14:textId="77777777" w:rsidR="00184405" w:rsidRPr="005E40E6" w:rsidRDefault="00184405" w:rsidP="004D0D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40E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7" w:type="dxa"/>
          </w:tcPr>
          <w:p w14:paraId="25D53411" w14:textId="77777777" w:rsidR="00184405" w:rsidRPr="005E40E6" w:rsidRDefault="00184405" w:rsidP="004D0D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40E6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778" w:type="dxa"/>
          </w:tcPr>
          <w:p w14:paraId="7F3B35DB" w14:textId="77777777" w:rsidR="00184405" w:rsidRPr="005E40E6" w:rsidRDefault="00184405" w:rsidP="004D0D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hendra</w:t>
            </w:r>
            <w:r w:rsidRPr="005E40E6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Little</w:t>
            </w:r>
          </w:p>
        </w:tc>
        <w:tc>
          <w:tcPr>
            <w:tcW w:w="1605" w:type="dxa"/>
          </w:tcPr>
          <w:p w14:paraId="1D8E0FEB" w14:textId="77777777" w:rsidR="00184405" w:rsidRPr="00A01F2F" w:rsidRDefault="00184405" w:rsidP="004D0D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F2F">
              <w:rPr>
                <w:rFonts w:ascii="Times New Roman" w:hAnsi="Times New Roman" w:cs="Times New Roman"/>
              </w:rPr>
              <w:t>65</w:t>
            </w:r>
          </w:p>
        </w:tc>
      </w:tr>
      <w:tr w:rsidR="00184405" w:rsidRPr="005E40E6" w14:paraId="2928B3F7" w14:textId="77777777" w:rsidTr="004D0D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E476701" w14:textId="77777777" w:rsidR="00184405" w:rsidRPr="005E40E6" w:rsidRDefault="00184405" w:rsidP="004D0D4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E40E6">
              <w:rPr>
                <w:rFonts w:ascii="Times New Roman" w:hAnsi="Times New Roman" w:cs="Times New Roman"/>
                <w:b w:val="0"/>
                <w:bCs w:val="0"/>
              </w:rPr>
              <w:t>4</w:t>
            </w:r>
          </w:p>
        </w:tc>
        <w:tc>
          <w:tcPr>
            <w:tcW w:w="1275" w:type="dxa"/>
          </w:tcPr>
          <w:p w14:paraId="74477397" w14:textId="77777777" w:rsidR="00184405" w:rsidRPr="005E40E6" w:rsidRDefault="00184405" w:rsidP="004D0D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60" w:type="dxa"/>
          </w:tcPr>
          <w:p w14:paraId="742A6D13" w14:textId="77777777" w:rsidR="00184405" w:rsidRPr="005E40E6" w:rsidRDefault="00184405" w:rsidP="004D0D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40E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7" w:type="dxa"/>
          </w:tcPr>
          <w:p w14:paraId="1AA7709C" w14:textId="77777777" w:rsidR="00184405" w:rsidRPr="005E40E6" w:rsidRDefault="00184405" w:rsidP="004D0D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2778" w:type="dxa"/>
          </w:tcPr>
          <w:p w14:paraId="2497CA25" w14:textId="77777777" w:rsidR="00184405" w:rsidRPr="005E40E6" w:rsidRDefault="00184405" w:rsidP="004D0D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sta</w:t>
            </w:r>
            <w:r w:rsidRPr="005E40E6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Fernando Oliveira</w:t>
            </w:r>
          </w:p>
        </w:tc>
        <w:tc>
          <w:tcPr>
            <w:tcW w:w="1605" w:type="dxa"/>
          </w:tcPr>
          <w:p w14:paraId="6E32AD21" w14:textId="77777777" w:rsidR="00184405" w:rsidRPr="00A01F2F" w:rsidRDefault="00184405" w:rsidP="004D0D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F2F">
              <w:rPr>
                <w:rFonts w:ascii="Times New Roman" w:hAnsi="Times New Roman" w:cs="Times New Roman"/>
              </w:rPr>
              <w:t>330</w:t>
            </w:r>
          </w:p>
        </w:tc>
      </w:tr>
      <w:tr w:rsidR="00184405" w:rsidRPr="005E40E6" w14:paraId="5896516B" w14:textId="77777777" w:rsidTr="004D0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98CD0A4" w14:textId="77777777" w:rsidR="00184405" w:rsidRPr="005E40E6" w:rsidRDefault="00184405" w:rsidP="004D0D4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E40E6">
              <w:rPr>
                <w:rFonts w:ascii="Times New Roman" w:hAnsi="Times New Roman" w:cs="Times New Roman"/>
                <w:b w:val="0"/>
                <w:bCs w:val="0"/>
              </w:rPr>
              <w:t>5</w:t>
            </w:r>
          </w:p>
        </w:tc>
        <w:tc>
          <w:tcPr>
            <w:tcW w:w="1275" w:type="dxa"/>
          </w:tcPr>
          <w:p w14:paraId="4A2CE91C" w14:textId="77777777" w:rsidR="00184405" w:rsidRPr="005E40E6" w:rsidRDefault="00184405" w:rsidP="004D0D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60" w:type="dxa"/>
          </w:tcPr>
          <w:p w14:paraId="37F7C697" w14:textId="77777777" w:rsidR="00184405" w:rsidRPr="005E40E6" w:rsidRDefault="00184405" w:rsidP="004D0D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40E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7" w:type="dxa"/>
          </w:tcPr>
          <w:p w14:paraId="378A6C84" w14:textId="77777777" w:rsidR="00184405" w:rsidRPr="005E40E6" w:rsidRDefault="00184405" w:rsidP="004D0D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778" w:type="dxa"/>
          </w:tcPr>
          <w:p w14:paraId="5471DFBD" w14:textId="77777777" w:rsidR="00184405" w:rsidRPr="005E40E6" w:rsidRDefault="00184405" w:rsidP="004D0D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zumi</w:t>
            </w:r>
            <w:proofErr w:type="spellEnd"/>
            <w:r w:rsidRPr="005E40E6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Yuichi</w:t>
            </w:r>
          </w:p>
        </w:tc>
        <w:tc>
          <w:tcPr>
            <w:tcW w:w="1605" w:type="dxa"/>
          </w:tcPr>
          <w:p w14:paraId="2FA1430F" w14:textId="77777777" w:rsidR="00184405" w:rsidRPr="00A01F2F" w:rsidRDefault="00184405" w:rsidP="004D0D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F2F">
              <w:rPr>
                <w:rFonts w:ascii="Times New Roman" w:hAnsi="Times New Roman" w:cs="Times New Roman"/>
              </w:rPr>
              <w:t>162</w:t>
            </w:r>
          </w:p>
        </w:tc>
      </w:tr>
      <w:tr w:rsidR="00184405" w:rsidRPr="005E40E6" w14:paraId="3CB9ACF9" w14:textId="77777777" w:rsidTr="004D0D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9BE4DD7" w14:textId="77777777" w:rsidR="00184405" w:rsidRPr="005E40E6" w:rsidRDefault="00184405" w:rsidP="004D0D4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E40E6">
              <w:rPr>
                <w:rFonts w:ascii="Times New Roman" w:hAnsi="Times New Roman" w:cs="Times New Roman"/>
                <w:b w:val="0"/>
                <w:bCs w:val="0"/>
              </w:rPr>
              <w:t>6</w:t>
            </w:r>
          </w:p>
        </w:tc>
        <w:tc>
          <w:tcPr>
            <w:tcW w:w="1275" w:type="dxa"/>
          </w:tcPr>
          <w:p w14:paraId="34BCEE06" w14:textId="77777777" w:rsidR="00184405" w:rsidRPr="005E40E6" w:rsidRDefault="00184405" w:rsidP="004D0D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60" w:type="dxa"/>
          </w:tcPr>
          <w:p w14:paraId="4F042981" w14:textId="77777777" w:rsidR="00184405" w:rsidRPr="005E40E6" w:rsidRDefault="00184405" w:rsidP="004D0D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40E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7" w:type="dxa"/>
          </w:tcPr>
          <w:p w14:paraId="6DB92515" w14:textId="77777777" w:rsidR="00184405" w:rsidRPr="005E40E6" w:rsidRDefault="00184405" w:rsidP="004D0D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778" w:type="dxa"/>
          </w:tcPr>
          <w:p w14:paraId="72D0940E" w14:textId="77777777" w:rsidR="00184405" w:rsidRPr="005E40E6" w:rsidRDefault="00184405" w:rsidP="004D0D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mes-</w:t>
            </w:r>
            <w:proofErr w:type="spellStart"/>
            <w:r>
              <w:rPr>
                <w:rFonts w:ascii="Times New Roman" w:hAnsi="Times New Roman" w:cs="Times New Roman"/>
              </w:rPr>
              <w:t>Filho</w:t>
            </w:r>
            <w:proofErr w:type="spellEnd"/>
            <w:r w:rsidRPr="005E40E6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Isaac </w:t>
            </w:r>
            <w:proofErr w:type="spellStart"/>
            <w:r>
              <w:rPr>
                <w:rFonts w:ascii="Times New Roman" w:hAnsi="Times New Roman" w:cs="Times New Roman"/>
              </w:rPr>
              <w:t>Suzart</w:t>
            </w:r>
            <w:proofErr w:type="spellEnd"/>
          </w:p>
        </w:tc>
        <w:tc>
          <w:tcPr>
            <w:tcW w:w="1605" w:type="dxa"/>
          </w:tcPr>
          <w:p w14:paraId="46CCDFFC" w14:textId="77777777" w:rsidR="00184405" w:rsidRPr="00A01F2F" w:rsidRDefault="00184405" w:rsidP="004D0D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F2F">
              <w:rPr>
                <w:rFonts w:ascii="Times New Roman" w:hAnsi="Times New Roman" w:cs="Times New Roman"/>
              </w:rPr>
              <w:t>201</w:t>
            </w:r>
          </w:p>
        </w:tc>
      </w:tr>
      <w:tr w:rsidR="00184405" w:rsidRPr="005E40E6" w14:paraId="6C725D9B" w14:textId="77777777" w:rsidTr="004D0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A2DB1E9" w14:textId="77777777" w:rsidR="00184405" w:rsidRPr="005E40E6" w:rsidRDefault="00184405" w:rsidP="004D0D4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E40E6">
              <w:rPr>
                <w:rFonts w:ascii="Times New Roman" w:hAnsi="Times New Roman" w:cs="Times New Roman"/>
                <w:b w:val="0"/>
                <w:bCs w:val="0"/>
              </w:rPr>
              <w:t>7</w:t>
            </w:r>
          </w:p>
        </w:tc>
        <w:tc>
          <w:tcPr>
            <w:tcW w:w="1275" w:type="dxa"/>
          </w:tcPr>
          <w:p w14:paraId="060F0F3D" w14:textId="77777777" w:rsidR="00184405" w:rsidRPr="005E40E6" w:rsidRDefault="00184405" w:rsidP="004D0D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60" w:type="dxa"/>
          </w:tcPr>
          <w:p w14:paraId="0AC8579A" w14:textId="77777777" w:rsidR="00184405" w:rsidRPr="005E40E6" w:rsidRDefault="00184405" w:rsidP="004D0D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40E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7" w:type="dxa"/>
          </w:tcPr>
          <w:p w14:paraId="42D56A83" w14:textId="77777777" w:rsidR="00184405" w:rsidRPr="005E40E6" w:rsidRDefault="00184405" w:rsidP="004D0D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778" w:type="dxa"/>
          </w:tcPr>
          <w:p w14:paraId="10640CF1" w14:textId="77777777" w:rsidR="00184405" w:rsidRPr="005E40E6" w:rsidRDefault="00184405" w:rsidP="004D0D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</w:t>
            </w:r>
            <w:r w:rsidRPr="005E40E6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Yu-Chao</w:t>
            </w:r>
          </w:p>
        </w:tc>
        <w:tc>
          <w:tcPr>
            <w:tcW w:w="1605" w:type="dxa"/>
          </w:tcPr>
          <w:p w14:paraId="69513BDC" w14:textId="77777777" w:rsidR="00184405" w:rsidRPr="00A01F2F" w:rsidRDefault="00184405" w:rsidP="004D0D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F2F">
              <w:rPr>
                <w:rFonts w:ascii="Times New Roman" w:hAnsi="Times New Roman" w:cs="Times New Roman"/>
              </w:rPr>
              <w:t>362</w:t>
            </w:r>
          </w:p>
        </w:tc>
      </w:tr>
      <w:tr w:rsidR="00184405" w:rsidRPr="005E40E6" w14:paraId="4F65D412" w14:textId="77777777" w:rsidTr="004D0D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A7DF8B8" w14:textId="77777777" w:rsidR="00184405" w:rsidRPr="005E40E6" w:rsidRDefault="00184405" w:rsidP="004D0D4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E40E6">
              <w:rPr>
                <w:rFonts w:ascii="Times New Roman" w:hAnsi="Times New Roman" w:cs="Times New Roman"/>
                <w:b w:val="0"/>
                <w:bCs w:val="0"/>
              </w:rPr>
              <w:t>8</w:t>
            </w:r>
          </w:p>
        </w:tc>
        <w:tc>
          <w:tcPr>
            <w:tcW w:w="1275" w:type="dxa"/>
          </w:tcPr>
          <w:p w14:paraId="4DBB9CF6" w14:textId="77777777" w:rsidR="00184405" w:rsidRPr="005E40E6" w:rsidRDefault="00184405" w:rsidP="004D0D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60" w:type="dxa"/>
          </w:tcPr>
          <w:p w14:paraId="3181556C" w14:textId="77777777" w:rsidR="00184405" w:rsidRPr="005E40E6" w:rsidRDefault="00184405" w:rsidP="004D0D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40E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7" w:type="dxa"/>
          </w:tcPr>
          <w:p w14:paraId="49B6D1B9" w14:textId="77777777" w:rsidR="00184405" w:rsidRPr="005E40E6" w:rsidRDefault="00184405" w:rsidP="004D0D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778" w:type="dxa"/>
          </w:tcPr>
          <w:p w14:paraId="0598769C" w14:textId="77777777" w:rsidR="00184405" w:rsidRPr="005E40E6" w:rsidRDefault="00184405" w:rsidP="004D0D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’Aiuto</w:t>
            </w:r>
            <w:r w:rsidRPr="005E40E6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Francesco</w:t>
            </w:r>
          </w:p>
        </w:tc>
        <w:tc>
          <w:tcPr>
            <w:tcW w:w="1605" w:type="dxa"/>
          </w:tcPr>
          <w:p w14:paraId="450AEE54" w14:textId="77777777" w:rsidR="00184405" w:rsidRPr="00A01F2F" w:rsidRDefault="00184405" w:rsidP="004D0D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F2F">
              <w:rPr>
                <w:rFonts w:ascii="Times New Roman" w:hAnsi="Times New Roman" w:cs="Times New Roman"/>
              </w:rPr>
              <w:t>658</w:t>
            </w:r>
          </w:p>
        </w:tc>
      </w:tr>
      <w:tr w:rsidR="00184405" w:rsidRPr="005E40E6" w14:paraId="7337C085" w14:textId="77777777" w:rsidTr="004D0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085A24A" w14:textId="77777777" w:rsidR="00184405" w:rsidRPr="00F855F8" w:rsidRDefault="00184405" w:rsidP="004D0D4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F855F8">
              <w:rPr>
                <w:rFonts w:ascii="Times New Roman" w:hAnsi="Times New Roman" w:cs="Times New Roman"/>
                <w:b w:val="0"/>
              </w:rPr>
              <w:t>9</w:t>
            </w:r>
          </w:p>
        </w:tc>
        <w:tc>
          <w:tcPr>
            <w:tcW w:w="1275" w:type="dxa"/>
          </w:tcPr>
          <w:p w14:paraId="71AFAC00" w14:textId="77777777" w:rsidR="00184405" w:rsidRPr="00F855F8" w:rsidRDefault="00184405" w:rsidP="004D0D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60" w:type="dxa"/>
          </w:tcPr>
          <w:p w14:paraId="7B6661E6" w14:textId="77777777" w:rsidR="00184405" w:rsidRPr="00F855F8" w:rsidRDefault="00184405" w:rsidP="004D0D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7" w:type="dxa"/>
          </w:tcPr>
          <w:p w14:paraId="21C6B5F5" w14:textId="77777777" w:rsidR="00184405" w:rsidRPr="00F855F8" w:rsidRDefault="00184405" w:rsidP="004D0D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778" w:type="dxa"/>
          </w:tcPr>
          <w:p w14:paraId="5F3F4627" w14:textId="77777777" w:rsidR="00184405" w:rsidRPr="00F855F8" w:rsidRDefault="00184405" w:rsidP="004D0D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anda Cota, Luis Otavio</w:t>
            </w:r>
          </w:p>
        </w:tc>
        <w:tc>
          <w:tcPr>
            <w:tcW w:w="1605" w:type="dxa"/>
          </w:tcPr>
          <w:p w14:paraId="19733151" w14:textId="77777777" w:rsidR="00184405" w:rsidRPr="00A01F2F" w:rsidRDefault="00184405" w:rsidP="004D0D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F2F">
              <w:rPr>
                <w:rFonts w:ascii="Times New Roman" w:hAnsi="Times New Roman" w:cs="Times New Roman"/>
              </w:rPr>
              <w:t>291</w:t>
            </w:r>
          </w:p>
        </w:tc>
      </w:tr>
      <w:tr w:rsidR="00184405" w:rsidRPr="005E40E6" w14:paraId="6CF8F10E" w14:textId="77777777" w:rsidTr="004D0D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CE1B530" w14:textId="77777777" w:rsidR="00184405" w:rsidRPr="00F855F8" w:rsidRDefault="00184405" w:rsidP="004D0D4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F855F8">
              <w:rPr>
                <w:rFonts w:ascii="Times New Roman" w:hAnsi="Times New Roman" w:cs="Times New Roman"/>
                <w:b w:val="0"/>
              </w:rPr>
              <w:t>10</w:t>
            </w:r>
          </w:p>
        </w:tc>
        <w:tc>
          <w:tcPr>
            <w:tcW w:w="1275" w:type="dxa"/>
          </w:tcPr>
          <w:p w14:paraId="39F0CA7B" w14:textId="77777777" w:rsidR="00184405" w:rsidRPr="00F855F8" w:rsidRDefault="00184405" w:rsidP="004D0D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60" w:type="dxa"/>
          </w:tcPr>
          <w:p w14:paraId="65949491" w14:textId="77777777" w:rsidR="00184405" w:rsidRPr="00F855F8" w:rsidRDefault="00184405" w:rsidP="004D0D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7" w:type="dxa"/>
          </w:tcPr>
          <w:p w14:paraId="10146E3F" w14:textId="77777777" w:rsidR="00184405" w:rsidRPr="00F855F8" w:rsidRDefault="00184405" w:rsidP="004D0D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778" w:type="dxa"/>
          </w:tcPr>
          <w:p w14:paraId="7AD62C1E" w14:textId="77777777" w:rsidR="00184405" w:rsidRPr="00F855F8" w:rsidRDefault="00184405" w:rsidP="004D0D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yama, Norio</w:t>
            </w:r>
          </w:p>
        </w:tc>
        <w:tc>
          <w:tcPr>
            <w:tcW w:w="1605" w:type="dxa"/>
          </w:tcPr>
          <w:p w14:paraId="056774D0" w14:textId="77777777" w:rsidR="00184405" w:rsidRPr="00A01F2F" w:rsidRDefault="00184405" w:rsidP="004D0D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1F2F">
              <w:rPr>
                <w:rFonts w:ascii="Times New Roman" w:hAnsi="Times New Roman" w:cs="Times New Roman"/>
              </w:rPr>
              <w:t>91</w:t>
            </w:r>
          </w:p>
        </w:tc>
      </w:tr>
    </w:tbl>
    <w:p w14:paraId="25448758" w14:textId="77777777" w:rsidR="00184405" w:rsidRDefault="00184405" w:rsidP="00184405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5E40E6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5E40E6">
        <w:rPr>
          <w:rFonts w:ascii="Times New Roman" w:hAnsi="Times New Roman" w:cs="Times New Roman"/>
          <w:lang w:val="en-US"/>
        </w:rPr>
        <w:t xml:space="preserve">. Top </w:t>
      </w:r>
      <w:r>
        <w:rPr>
          <w:rFonts w:ascii="Times New Roman" w:hAnsi="Times New Roman" w:cs="Times New Roman"/>
          <w:lang w:val="en-US"/>
        </w:rPr>
        <w:t>10</w:t>
      </w:r>
      <w:r w:rsidRPr="005E40E6">
        <w:rPr>
          <w:rFonts w:ascii="Times New Roman" w:hAnsi="Times New Roman" w:cs="Times New Roman"/>
          <w:lang w:val="en-US"/>
        </w:rPr>
        <w:t xml:space="preserve"> authors for the number of published articles on </w:t>
      </w:r>
      <w:r>
        <w:rPr>
          <w:rFonts w:ascii="Times New Roman" w:eastAsia="Times New Roman" w:hAnsi="Times New Roman" w:cs="Times New Roman"/>
          <w:lang w:val="en-US"/>
        </w:rPr>
        <w:t>the association between periodontitis and systemic diseases</w:t>
      </w:r>
      <w:r w:rsidRPr="005E40E6">
        <w:rPr>
          <w:rFonts w:ascii="Times New Roman" w:hAnsi="Times New Roman" w:cs="Times New Roman"/>
          <w:lang w:val="en-US"/>
        </w:rPr>
        <w:t>.</w:t>
      </w:r>
    </w:p>
    <w:p w14:paraId="0E2E1C87" w14:textId="77777777" w:rsidR="00184405" w:rsidRDefault="00184405" w:rsidP="00184405">
      <w:pPr>
        <w:jc w:val="both"/>
        <w:rPr>
          <w:rFonts w:ascii="Times New Roman" w:hAnsi="Times New Roman" w:cs="Times New Roman"/>
          <w:lang w:val="en-US"/>
        </w:rPr>
      </w:pPr>
    </w:p>
    <w:p w14:paraId="4A9AE8DB" w14:textId="77777777" w:rsidR="006E62F9" w:rsidRDefault="006E62F9" w:rsidP="00184405">
      <w:pPr>
        <w:jc w:val="both"/>
        <w:rPr>
          <w:rFonts w:ascii="Times New Roman" w:hAnsi="Times New Roman" w:cs="Times New Roman"/>
          <w:lang w:val="en-US"/>
        </w:rPr>
      </w:pPr>
    </w:p>
    <w:p w14:paraId="0B51EC5F" w14:textId="77777777" w:rsidR="00184405" w:rsidRDefault="00184405" w:rsidP="00184405">
      <w:pPr>
        <w:jc w:val="both"/>
        <w:rPr>
          <w:rFonts w:ascii="Times New Roman" w:hAnsi="Times New Roman" w:cs="Times New Roman"/>
          <w:lang w:val="en-US"/>
        </w:rPr>
      </w:pPr>
    </w:p>
    <w:p w14:paraId="63C4F472" w14:textId="77777777" w:rsidR="00184405" w:rsidRDefault="00184405" w:rsidP="00184405">
      <w:pPr>
        <w:jc w:val="both"/>
        <w:rPr>
          <w:rFonts w:ascii="Times New Roman" w:hAnsi="Times New Roman" w:cs="Times New Roman"/>
          <w:lang w:val="en-US"/>
        </w:rPr>
      </w:pPr>
    </w:p>
    <w:p w14:paraId="32EF96FD" w14:textId="77777777" w:rsidR="00184405" w:rsidRDefault="00184405" w:rsidP="00184405">
      <w:pPr>
        <w:jc w:val="both"/>
        <w:rPr>
          <w:rFonts w:ascii="Times New Roman" w:hAnsi="Times New Roman" w:cs="Times New Roman"/>
          <w:lang w:val="en-US"/>
        </w:rPr>
      </w:pPr>
    </w:p>
    <w:p w14:paraId="4F5BB4F0" w14:textId="77777777" w:rsidR="00184405" w:rsidRDefault="00184405" w:rsidP="00184405">
      <w:pPr>
        <w:jc w:val="both"/>
        <w:rPr>
          <w:rFonts w:ascii="Times New Roman" w:hAnsi="Times New Roman" w:cs="Times New Roman"/>
          <w:lang w:val="en-US"/>
        </w:rPr>
      </w:pPr>
    </w:p>
    <w:p w14:paraId="0C1B438B" w14:textId="77777777" w:rsidR="00184405" w:rsidRPr="00184405" w:rsidRDefault="00184405" w:rsidP="00184405">
      <w:pPr>
        <w:jc w:val="both"/>
        <w:rPr>
          <w:rFonts w:ascii="Times New Roman" w:hAnsi="Times New Roman" w:cs="Times New Roman"/>
          <w:lang w:val="en-US"/>
        </w:rPr>
      </w:pPr>
    </w:p>
    <w:p w14:paraId="6DCC09A3" w14:textId="77777777" w:rsidR="00184405" w:rsidRPr="00184405" w:rsidRDefault="00184405" w:rsidP="00184405">
      <w:pPr>
        <w:jc w:val="both"/>
        <w:rPr>
          <w:rFonts w:ascii="Times New Roman" w:hAnsi="Times New Roman" w:cs="Times New Roman"/>
          <w:lang w:val="en-US"/>
        </w:rPr>
      </w:pPr>
    </w:p>
    <w:p w14:paraId="11B3678A" w14:textId="77777777" w:rsidR="00184405" w:rsidRPr="00184405" w:rsidRDefault="00184405" w:rsidP="00184405">
      <w:pPr>
        <w:jc w:val="both"/>
        <w:rPr>
          <w:rFonts w:ascii="Times New Roman" w:hAnsi="Times New Roman" w:cs="Times New Roman"/>
          <w:lang w:val="en-US"/>
        </w:rPr>
      </w:pPr>
    </w:p>
    <w:p w14:paraId="1D9122D6" w14:textId="77777777" w:rsidR="00184405" w:rsidRPr="00184405" w:rsidRDefault="00184405" w:rsidP="00184405">
      <w:pPr>
        <w:jc w:val="both"/>
        <w:rPr>
          <w:rFonts w:ascii="Times New Roman" w:hAnsi="Times New Roman" w:cs="Times New Roman"/>
          <w:lang w:val="en-US"/>
        </w:rPr>
      </w:pPr>
    </w:p>
    <w:p w14:paraId="5D19FCB1" w14:textId="77777777" w:rsidR="00184405" w:rsidRPr="00184405" w:rsidRDefault="00184405" w:rsidP="00184405">
      <w:pPr>
        <w:jc w:val="both"/>
        <w:rPr>
          <w:rFonts w:ascii="Times New Roman" w:hAnsi="Times New Roman" w:cs="Times New Roman"/>
          <w:lang w:val="en-US"/>
        </w:rPr>
      </w:pPr>
    </w:p>
    <w:p w14:paraId="1FBC341A" w14:textId="77777777" w:rsidR="00184405" w:rsidRPr="00184405" w:rsidRDefault="00184405" w:rsidP="00184405">
      <w:pPr>
        <w:jc w:val="both"/>
        <w:rPr>
          <w:rFonts w:ascii="Times New Roman" w:hAnsi="Times New Roman" w:cs="Times New Roman"/>
          <w:lang w:val="en-US"/>
        </w:rPr>
      </w:pPr>
    </w:p>
    <w:sectPr w:rsidR="00184405" w:rsidRPr="0018440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GzMLIwMzK2tDCxMLZU0lEKTi0uzszPAykwrAUAzXSydCwAAAA="/>
  </w:docVars>
  <w:rsids>
    <w:rsidRoot w:val="00B800C3"/>
    <w:rsid w:val="00184405"/>
    <w:rsid w:val="0039005A"/>
    <w:rsid w:val="006E62F9"/>
    <w:rsid w:val="00757A7F"/>
    <w:rsid w:val="00AA5704"/>
    <w:rsid w:val="00B800C3"/>
    <w:rsid w:val="00E10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138FC26"/>
  <w15:chartTrackingRefBased/>
  <w15:docId w15:val="{399E09C2-CCEE-4D3F-9348-60D58DF30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84405"/>
  </w:style>
  <w:style w:type="paragraph" w:styleId="Titolo1">
    <w:name w:val="heading 1"/>
    <w:basedOn w:val="Normale"/>
    <w:next w:val="Normale"/>
    <w:link w:val="Titolo1Carattere"/>
    <w:uiPriority w:val="9"/>
    <w:qFormat/>
    <w:rsid w:val="00B800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800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800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800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800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800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800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800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800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800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800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800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800C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800C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800C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800C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800C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800C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800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800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800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800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800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800C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800C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800C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800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800C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800C3"/>
    <w:rPr>
      <w:b/>
      <w:bCs/>
      <w:smallCaps/>
      <w:color w:val="0F4761" w:themeColor="accent1" w:themeShade="BF"/>
      <w:spacing w:val="5"/>
    </w:rPr>
  </w:style>
  <w:style w:type="table" w:styleId="Tabellasemplice4">
    <w:name w:val="Plain Table 4"/>
    <w:basedOn w:val="Tabellanormale"/>
    <w:uiPriority w:val="44"/>
    <w:rsid w:val="0018440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POLIZZI</dc:creator>
  <cp:keywords/>
  <dc:description/>
  <cp:lastModifiedBy>Gaetano Isola</cp:lastModifiedBy>
  <cp:revision>3</cp:revision>
  <dcterms:created xsi:type="dcterms:W3CDTF">2024-08-04T10:52:00Z</dcterms:created>
  <dcterms:modified xsi:type="dcterms:W3CDTF">2024-10-29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faccd5c23f1c250bb3428b2b89ddb0e6c70307244f6201f1107c4e22e2f8e0</vt:lpwstr>
  </property>
</Properties>
</file>